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32"/>
          <w:szCs w:val="32"/>
        </w:rPr>
        <w:t>Table S1A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99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4532"/>
        <w:gridCol w:w="1080"/>
        <w:gridCol w:w="1223"/>
        <w:gridCol w:w="1477"/>
      </w:tblGrid>
      <w:tr>
        <w:trPr>
          <w:trHeight w:val="510" w:hRule="atLeast"/>
        </w:trPr>
        <w:tc>
          <w:tcPr>
            <w:tcW w:w="99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40"/>
                <w:szCs w:val="40"/>
              </w:rPr>
            </w:pPr>
            <w:r>
              <w:rPr>
                <w:b/>
                <w:bCs/>
                <w:kern w:val="0"/>
                <w:sz w:val="40"/>
                <w:szCs w:val="40"/>
              </w:rPr>
              <w:t>Diapause initiation up-regulated genes</w:t>
            </w:r>
          </w:p>
        </w:tc>
      </w:tr>
      <w:tr>
        <w:trPr>
          <w:trHeight w:val="37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Seq. Name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Seq. Descrip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Length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eValue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Similarity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81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fungal defensin ard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9E-3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7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253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ylglycerol mitochondri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5E-16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6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016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393501_1antennal binding protein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9E-1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7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55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GAP009642-PA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3E-1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.0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349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ldol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1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7E-149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87.1</w:t>
            </w:r>
            <w:r>
              <w:rPr>
                <w:kern w:val="0"/>
                <w:sz w:val="24"/>
              </w:rPr>
              <w:t>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564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ha-hemolys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61E-0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0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217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ennal binding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1E-3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0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422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ylphorin precurs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3E-19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3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843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p synthase f0 subunit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47E-1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.7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515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tophagy-specific gene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5E-48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6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112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mbyr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8E-2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1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649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frsf1a modulat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95E-16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4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309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east carcinoma amplified sequenc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3E-0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2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416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7orf39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7E-48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.8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1098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8378 cg8378-p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9E-2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9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1184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omosome 16 open reading frame 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2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6E-3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.6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70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c oxidase subunit i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4E-6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8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290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enoy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26E-19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6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496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lipoamide dehydroge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9E-62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.2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408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replication licensing factor mcm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7E-3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1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323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ain containing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5E-0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4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298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ongation factor 1 bet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3E-52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.6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209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ol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73E-5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2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556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t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E-51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0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941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tin light cha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25E-7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1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22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thione s-transf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3E-1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0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451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anine nucleotide-binding protein gamma-1 subun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2E-1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5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355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t shock protein 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6E-51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7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257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 Phum_PHUM5125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5E-0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0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1020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c_R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2E-46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8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509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grator complex subunit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8E-4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2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197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soform 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9E-0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7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719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d or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0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1E-29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6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210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hylthioadenosine phosphoryl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84E-2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6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356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tochondrial cytochrome c oxidase subunit 7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E-19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1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604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tochondrial transcription termination fact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2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9E-22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5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408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n superoxide dismut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0E-69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7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596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rna turnover protein 4 mrt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4E-32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6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525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oneur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40E-1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70%</w:t>
            </w:r>
          </w:p>
        </w:tc>
      </w:tr>
      <w:tr>
        <w:trPr>
          <w:trHeight w:val="6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450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scent polypeptide associated complex protein alpha subun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4E-42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8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441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f2-encoded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9E-1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5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195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atidate cytidylyltransf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4E-2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7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924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-lik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2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65E-1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5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288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eye domain-containi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2E-32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3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230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sible enoyl- hydratase echa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8E-1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4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58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phenoloxidase subunit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6E-22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.6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672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c serine threonine ki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0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E-0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0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345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d23 homolog b ( cerevisia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9E-3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8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46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s-related protein rab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7E-18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.8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5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transcript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E-18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29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1025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cessi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1E-148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4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99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4E-19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8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62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2E-2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9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534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2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2E-73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1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327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4E-3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0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37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4E-69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.3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282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E-48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.9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708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2E-20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4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306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3E-26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.2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247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29E-23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.8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81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5E-2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6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23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8E-11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7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87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rps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5E-0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0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445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s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2E-3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3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210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s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5E-42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1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311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s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9E-1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0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016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cotrop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E-1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75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461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licing factor u2af large subun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E-52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.2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808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bc1 domain family member 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8E-42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4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694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ationally controlled tumor protein (TCTP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2E-79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45%</w:t>
            </w:r>
          </w:p>
        </w:tc>
      </w:tr>
      <w:tr>
        <w:trPr>
          <w:trHeight w:val="63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438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pe a von willebrand factor domain-containing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5E-17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9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589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iquitin-like protein smt3(SUMO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1E-45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20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551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[Picea sitchensis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2E-14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67%</w:t>
            </w:r>
          </w:p>
        </w:tc>
      </w:tr>
      <w:tr>
        <w:trPr>
          <w:trHeight w:val="315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420</w:t>
            </w:r>
          </w:p>
        </w:tc>
        <w:tc>
          <w:tcPr>
            <w:tcW w:w="45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F-box-like/WD repeat-containing protein TBL1X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7E-26</w:t>
            </w:r>
          </w:p>
        </w:tc>
        <w:tc>
          <w:tcPr>
            <w:tcW w:w="1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5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32"/>
          <w:szCs w:val="32"/>
        </w:rPr>
        <w:t>Table S</w:t>
      </w:r>
      <w:r>
        <w:rPr/>
        <w:t>1B</w:t>
      </w:r>
    </w:p>
    <w:tbl>
      <w:tblPr>
        <w:tblW w:w="99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4625"/>
        <w:gridCol w:w="1080"/>
        <w:gridCol w:w="1260"/>
        <w:gridCol w:w="1440"/>
      </w:tblGrid>
      <w:tr>
        <w:trPr>
          <w:trHeight w:val="133" w:hRule="atLeast"/>
        </w:trPr>
        <w:tc>
          <w:tcPr>
            <w:tcW w:w="99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40"/>
                <w:szCs w:val="40"/>
              </w:rPr>
            </w:pPr>
            <w:r>
              <w:rPr>
                <w:b/>
                <w:bCs/>
                <w:kern w:val="0"/>
                <w:sz w:val="40"/>
                <w:szCs w:val="40"/>
              </w:rPr>
              <w:t>Diapause initiation down-regulated genes</w:t>
            </w:r>
          </w:p>
        </w:tc>
      </w:tr>
      <w:tr>
        <w:trPr>
          <w:trHeight w:val="98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Seq. Name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Seq. Descrip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Length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eValu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b/>
                <w:bCs/>
                <w:kern w:val="0"/>
                <w:sz w:val="28"/>
                <w:szCs w:val="28"/>
              </w:rPr>
              <w:t>Similarity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776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s protease regulatory subunit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5E-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.9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590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s ribosomal protein mitochondri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0E-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6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387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 kda mcm3-associated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5E-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1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20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ory gland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54E-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2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75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onitase cg9244-p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E-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4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375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kylated dna repair protein alkb homolog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2E-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8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740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kyrin repeat and mynd domain-containing prote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1E-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6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261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olipoprotein 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4E-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3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2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 methyltransf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1E-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.1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38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inine kin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1E-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7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87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inyltransfer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4E-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26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3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tophagy related protein atg4-lik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3E-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9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49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 -mannosyltransf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7E-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8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301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2+ calmodulin-dependent protein kinase i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6E-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6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3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hepsin 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31E-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.6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84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7914 cg7914-p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1E-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38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987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enzyme q6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E-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7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34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iled-coil domain-containing protein 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7E-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7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297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arative gene identification 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8E-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2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328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nent of oligomeric golgi complex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3E-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1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668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clin-dependent kinase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E-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1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93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uble-stranded rna-binding zinc finger protein jaz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2E-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3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316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rosophila melanogaster cg46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5E-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2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64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ongation factor 1 delt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9E-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6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3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ongation protein 3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9E-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.7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765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oyl- isom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1E-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4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597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k506-binding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3E-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8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821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ms interacting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6E-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9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17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uctose-1,6 -bisphosphat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######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.1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79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lgi apparat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5E-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4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284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p-binding nuclear protein ra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2E-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0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48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t shock protein 70 -interacting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7E-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3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608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 TcasGA2_TC012280 [Tribolium castaneum]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5E-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0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78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soform 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9E-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2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01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u p80 dna helic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9E-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5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554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cb2_drome ame: full=beta-lactamase-like protein 2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8E-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3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246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2E-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8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1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100170577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7E-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3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36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398534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3E-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0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240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quality protein: tubulin alpha-3c d chain-lik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2E-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.0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91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ate synth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7E-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1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16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tor of rna polymerase ii transcription subunit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61E-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.8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591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 lipo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6E-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.4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831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nichromosome maintenance complex component 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5E-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7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32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tochondrial ribosomal protein L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7E-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4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50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tochondrial transcription fact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4E-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9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678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totic checkpoint protein bub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1E-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2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71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elinprotein expression fact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0E-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6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41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ubiquinone oxidoreductase fe-s protein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4E-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2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044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ural precursor cell developmentally down-regulated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3E-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4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24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-myristoyltransfer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3E-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6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28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muscle myosin essential light cha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5E-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6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389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otide binding protein 2 (nbp 2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3E-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6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18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ocyte zinc finger protein xlcof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8E-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.0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051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atidylethanolamine-binding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8E-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9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23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h1 domain-containing 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0E-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6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730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eiomorphic adenoma gen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4E-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.0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331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eiotrophin-lik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6E-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1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324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tential nonsense-mediated decay helicase dbp2 fragme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6E-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9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779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foldin subunit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2E-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5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555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saal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0E-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7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905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pt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4E-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5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60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0E-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6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885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f-like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1E-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41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61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rting nex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8E-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.6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798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ion factor dp-2 (e2f dimerization partner 2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1E-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.0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515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6E-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3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89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ocon-associated protein gamm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1E-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9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86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opomyos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E-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.4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39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bulin alpha-1 cha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8E-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.0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73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iquitin-conjugating enzyme e2 q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E-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70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74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conserved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0E-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7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72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oporphyrinogen decarboxyl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8E-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75%</w:t>
            </w:r>
          </w:p>
        </w:tc>
      </w:tr>
      <w:tr>
        <w:trPr>
          <w:trHeight w:val="82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520</w:t>
            </w:r>
          </w:p>
        </w:tc>
        <w:tc>
          <w:tcPr>
            <w:tcW w:w="4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lliams-beuren syndrome critical region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3E-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15%</w:t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02:18:00Z</dcterms:created>
  <dc:creator>User</dc:creator>
  <dc:description/>
  <cp:keywords/>
  <dc:language>en-US</dc:language>
  <cp:lastModifiedBy>鲍斌</cp:lastModifiedBy>
  <dcterms:modified xsi:type="dcterms:W3CDTF">2011-05-04T01:51:00Z</dcterms:modified>
  <cp:revision>4</cp:revision>
  <dc:subject/>
  <dc:title/>
</cp:coreProperties>
</file>